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EE683" w14:textId="518185FE" w:rsidR="00180526" w:rsidRPr="0033612A" w:rsidRDefault="007B6E06" w:rsidP="002F679C">
      <w:pPr>
        <w:pStyle w:val="TableCaption"/>
        <w:pBdr>
          <w:top w:val="none" w:sz="0" w:space="0" w:color="000000"/>
          <w:left w:val="none" w:sz="0" w:space="1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0" w:name="_GoBack"/>
      <w:bookmarkEnd w:id="0"/>
      <w:r w:rsidRPr="00970A06">
        <w:rPr>
          <w:rFonts w:ascii="Times New Roman" w:hAnsi="Times New Roman" w:cs="Times New Roman"/>
          <w:b/>
          <w:i w:val="0"/>
          <w:iCs/>
          <w:sz w:val="20"/>
          <w:szCs w:val="20"/>
          <w:lang w:eastAsia="zh-CN"/>
        </w:rPr>
        <w:t>Supplemental</w:t>
      </w:r>
      <w:r w:rsidR="0050698C" w:rsidRPr="00970A06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</w:t>
      </w:r>
      <w:r w:rsidR="00180526" w:rsidRPr="00970A06">
        <w:rPr>
          <w:rFonts w:ascii="Times New Roman" w:hAnsi="Times New Roman" w:cs="Times New Roman"/>
          <w:b/>
          <w:i w:val="0"/>
          <w:iCs/>
          <w:sz w:val="20"/>
          <w:szCs w:val="20"/>
        </w:rPr>
        <w:t>Table</w:t>
      </w:r>
      <w:r w:rsidRPr="00970A06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</w:t>
      </w:r>
      <w:r w:rsidR="00C22B52" w:rsidRPr="00970A06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>3</w:t>
      </w:r>
      <w:r w:rsidR="00180526" w:rsidRPr="0033612A">
        <w:rPr>
          <w:rFonts w:ascii="Times New Roman" w:hAnsi="Times New Roman" w:cs="Times New Roman"/>
          <w:i w:val="0"/>
          <w:iCs/>
          <w:sz w:val="20"/>
          <w:szCs w:val="20"/>
        </w:rPr>
        <w:t>. C</w:t>
      </w:r>
      <w:r w:rsidR="00367D43" w:rsidRPr="0033612A">
        <w:rPr>
          <w:rFonts w:ascii="Times New Roman" w:hAnsi="Times New Roman" w:cs="Times New Roman"/>
          <w:i w:val="0"/>
          <w:iCs/>
          <w:sz w:val="20"/>
          <w:szCs w:val="20"/>
        </w:rPr>
        <w:t>h</w:t>
      </w:r>
      <w:r w:rsidR="00180526" w:rsidRPr="0033612A">
        <w:rPr>
          <w:rFonts w:ascii="Times New Roman" w:hAnsi="Times New Roman" w:cs="Times New Roman"/>
          <w:i w:val="0"/>
          <w:iCs/>
          <w:sz w:val="20"/>
          <w:szCs w:val="20"/>
        </w:rPr>
        <w:t xml:space="preserve">aracteristics and adverse pregnancy outcomes of participants by </w:t>
      </w:r>
      <w:r w:rsidR="00FE0ACD" w:rsidRPr="0033612A">
        <w:rPr>
          <w:rFonts w:ascii="Times New Roman" w:hAnsi="Times New Roman" w:cs="Times New Roman"/>
          <w:i w:val="0"/>
          <w:iCs/>
          <w:sz w:val="20"/>
          <w:szCs w:val="20"/>
        </w:rPr>
        <w:t xml:space="preserve">hypertensive disorders </w:t>
      </w:r>
      <w:r w:rsidR="00180526" w:rsidRPr="0033612A">
        <w:rPr>
          <w:rFonts w:ascii="Times New Roman" w:hAnsi="Times New Roman" w:cs="Times New Roman"/>
          <w:i w:val="0"/>
          <w:iCs/>
          <w:sz w:val="20"/>
          <w:szCs w:val="20"/>
        </w:rPr>
        <w:t>of pregnancy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511"/>
        <w:gridCol w:w="1590"/>
        <w:gridCol w:w="1486"/>
        <w:gridCol w:w="1644"/>
        <w:gridCol w:w="1416"/>
        <w:gridCol w:w="1001"/>
      </w:tblGrid>
      <w:tr w:rsidR="00180526" w:rsidRPr="0033612A" w14:paraId="5390725A" w14:textId="77777777" w:rsidTr="00234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059B" w14:textId="1DCD0B00" w:rsidR="00180526" w:rsidRPr="0033612A" w:rsidRDefault="008F1F21" w:rsidP="008F1F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F93B" w14:textId="141C5CB5" w:rsidR="00180526" w:rsidRPr="0033612A" w:rsidRDefault="00180526" w:rsidP="00CE2F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  <w:r w:rsidR="00D164CE"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lood pressur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11D2" w14:textId="77777777" w:rsidR="00180526" w:rsidRPr="0033612A" w:rsidRDefault="00180526" w:rsidP="00CE2F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F76069" w14:textId="77777777" w:rsidR="00180526" w:rsidRPr="0033612A" w:rsidRDefault="00180526" w:rsidP="00CE2F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eeclampsia or eclampsia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5BAF" w14:textId="77777777" w:rsidR="00180526" w:rsidRPr="0033612A" w:rsidRDefault="00180526" w:rsidP="00CE2F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e-existing hypertensio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0C1C" w14:textId="4E9E4BE8" w:rsidR="00180526" w:rsidRPr="0033612A" w:rsidRDefault="00180526" w:rsidP="008F1F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80526" w:rsidRPr="0033612A" w14:paraId="5F199CC3" w14:textId="77777777" w:rsidTr="00234337">
        <w:trPr>
          <w:jc w:val="center"/>
        </w:trPr>
        <w:tc>
          <w:tcPr>
            <w:tcW w:w="13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E6AF" w14:textId="7717665E" w:rsidR="00180526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82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D6FD" w14:textId="3F8B843C" w:rsidR="00180526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,318</w:t>
            </w:r>
          </w:p>
        </w:tc>
        <w:tc>
          <w:tcPr>
            <w:tcW w:w="77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74DC" w14:textId="07D5CFA1" w:rsidR="00180526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341</w:t>
            </w:r>
          </w:p>
        </w:tc>
        <w:tc>
          <w:tcPr>
            <w:tcW w:w="85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7F0AAA" w14:textId="108A9F07" w:rsidR="00180526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048</w:t>
            </w:r>
          </w:p>
        </w:tc>
        <w:tc>
          <w:tcPr>
            <w:tcW w:w="73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0794" w14:textId="24FD18C3" w:rsidR="00180526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740</w:t>
            </w:r>
          </w:p>
        </w:tc>
        <w:tc>
          <w:tcPr>
            <w:tcW w:w="51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A137" w14:textId="13278B21" w:rsidR="00180526" w:rsidRPr="0033612A" w:rsidRDefault="0018052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1C47840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2FF3" w14:textId="29BBB8B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53D1" w14:textId="21AA5AC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9 (5.86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7144" w14:textId="1F69B91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8 (6.04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BBE663" w14:textId="35EEB30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3 (6.13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5601" w14:textId="2156B6D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9 (6.49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4FE3" w14:textId="66A68ED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214AD5A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C040" w14:textId="29D2DEC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 and ethnicity, n (%)</w:t>
            </w:r>
            <w:r w:rsidRPr="0033612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482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694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F3592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116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1154" w14:textId="3F49EA6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29D301C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322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07E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,854 (45.0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7E9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391 (46.2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22285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10 (38.6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AE7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30 (34.7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B8B6" w14:textId="1D4C631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034B7C4E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D2B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4CE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,422 (37.6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85F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12 (42.4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2860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68 (48.1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AB90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53 (55.5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A37B" w14:textId="38E3F51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12B3DB7E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6EE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Other or unknow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D1C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,042 (17.4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077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38 (11.4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74728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70 (13.3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3AE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57 (9.81%)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4B13" w14:textId="3A223AE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5F2585FC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E4F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term birth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5DF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100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6224A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E0E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F8DF" w14:textId="4B9AB91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7F45E81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01D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7C0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,126 (92.8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5B2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17 (94.2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5EB04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199 (89.5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7E7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862 (90.0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4E55" w14:textId="251CF4B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04ED7F45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E88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9C1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,192 (7.17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2E9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4 (5.78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B4700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49 (10.5%)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072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78 (10.0%)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1CA4" w14:textId="0FF907F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17E70A0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3CA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ary caesarean section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A50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7BE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A3004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5AB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FDCA" w14:textId="79E6099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6265A73C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414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040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,019 (91.5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719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586 (89.7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F5251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32 (87.4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B38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412 (84.8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2984" w14:textId="0ADF3AD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295BF48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9EF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080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,299 (8.46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D08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55 (10.3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78D6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16 (12.6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8C4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28 (15.2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648B" w14:textId="4715F92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20F09E9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86B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birth weight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C48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D1F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88050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2FD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0639" w14:textId="67339BA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1C12783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A1B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913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,352 (95.4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E8F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08 (95.5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59B96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457 (80.2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848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327 (83.8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F0C8" w14:textId="65EC9A1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685F02F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93F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7B7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,966 (4.59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AE2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33 (4.54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F459D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91 (19.8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7BB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13 (16.2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85DC" w14:textId="208F48B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1001CD0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9B5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all for gestational ag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6D5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6B7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77707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873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9BCD" w14:textId="060217B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41074ACF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8EC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6C5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,817 (95.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3B3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862 (93.5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40740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274 (90.4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786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108 (92.8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9F33" w14:textId="6DC0CB8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1B6BA86E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B48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63E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,501 (4.06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6BF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9 (6.52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777EF0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74 (9.62%)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6F3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32 (7.23%)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5DE3" w14:textId="7B01517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5D511AA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4B1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rge for gestational ag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B37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232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B4E5E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0BD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012F" w14:textId="6989C7C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5FDBD7F8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437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50E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,712 (97.0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2AE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87 (96.5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376F6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802 (96.9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DFA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407 (96.2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472A" w14:textId="455937B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28245EF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2A6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54B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,606 (3.02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92C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54 (3.46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CE7D4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6 (3.06%)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705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33 (3.81%)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F8E6" w14:textId="47E6309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02BC699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8B5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crosomia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5F5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A66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410CF0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3F6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7789" w14:textId="6E139A3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57EC6FDA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566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FFD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,592 (96.8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E79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72 (96.3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687C1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795 (96.9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829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394 (96.0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188B" w14:textId="4B0E389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31AFE5B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D27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EC8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,726 (3.16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350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69 (3.66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0B4CC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53 (3.14%)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0BB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46 (3.96%)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3A43" w14:textId="7D2823D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2F99A22F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B0D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hypoglycemia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CD0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0DE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8FB71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262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5C4C" w14:textId="4C71641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&lt;0.001</w:t>
            </w:r>
          </w:p>
        </w:tc>
      </w:tr>
      <w:tr w:rsidR="009245E2" w:rsidRPr="0033612A" w14:paraId="6067EB2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9EF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5FC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,856 (94.8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FF2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767 (92.2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E34FC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37 (87.4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EE8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220 (82.6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3592" w14:textId="452EC00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700AA40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B54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2FE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,462 (5.17%)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11C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74 (7.82%)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14DD1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11 (12.6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182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20 (17.4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0EC7" w14:textId="7A15E26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011D0D1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D80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jaundic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CB8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A4C0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E6481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961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DF7A" w14:textId="65A3FA1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9245E2" w:rsidRPr="0033612A" w14:paraId="6CC4C3E8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B11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382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,719 (62.2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77C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302 (58.6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BCE2F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206 (52.3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DC4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05 (55.0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F6B2" w14:textId="446D12B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2EDE2859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92C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44C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,599 (37.8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11C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39 (41.4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9B376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42 (47.7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DC5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935 (45.0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7D06" w14:textId="22677BD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701151B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97A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respiratory distress syndrom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B9C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1EE0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AD3C8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205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C23C" w14:textId="30D845B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&lt;0.001</w:t>
            </w:r>
          </w:p>
        </w:tc>
      </w:tr>
      <w:tr w:rsidR="009245E2" w:rsidRPr="0033612A" w14:paraId="45CBCF0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A2C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DF3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,694 (91.2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382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569 (89.5%)</w:t>
            </w:r>
          </w:p>
        </w:tc>
        <w:tc>
          <w:tcPr>
            <w:tcW w:w="85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E2632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339 (78.8%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667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871 (78.6%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1C55" w14:textId="12A4887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9245E2" w:rsidRPr="0033612A" w14:paraId="5EC8B5E3" w14:textId="77777777" w:rsidTr="00234337">
        <w:trPr>
          <w:jc w:val="center"/>
        </w:trPr>
        <w:tc>
          <w:tcPr>
            <w:tcW w:w="13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494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1D6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,624 (8.83%) 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2A7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72 (10.5%) 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10476E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09 (21.2%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360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69 (21.4%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A58C" w14:textId="1C6E9E0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</w:tbl>
    <w:p w14:paraId="6127A9AA" w14:textId="77777777" w:rsidR="00250479" w:rsidRPr="0033612A" w:rsidRDefault="00250479" w:rsidP="00566EE9">
      <w:pPr>
        <w:rPr>
          <w:rFonts w:ascii="Times New Roman" w:hAnsi="Times New Roman" w:cs="Times New Roman"/>
          <w:sz w:val="20"/>
          <w:szCs w:val="20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612A">
        <w:rPr>
          <w:rFonts w:ascii="Times New Roman" w:hAnsi="Times New Roman" w:cs="Times New Roman"/>
          <w:sz w:val="20"/>
          <w:szCs w:val="20"/>
        </w:rPr>
        <w:t xml:space="preserve"> values were assessed using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33612A">
        <w:rPr>
          <w:rFonts w:ascii="Times New Roman" w:hAnsi="Times New Roman" w:cs="Times New Roman"/>
          <w:sz w:val="20"/>
          <w:szCs w:val="20"/>
        </w:rPr>
        <w:t>ne-way ANOVA (continuous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Pr="0033612A">
        <w:rPr>
          <w:rFonts w:ascii="Times New Roman" w:hAnsi="Times New Roman" w:cs="Times New Roman"/>
          <w:sz w:val="20"/>
          <w:szCs w:val="20"/>
        </w:rPr>
        <w:t>χ</w:t>
      </w:r>
      <w:r w:rsidRPr="0033612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test</w:t>
      </w:r>
      <w:r w:rsidRPr="0033612A">
        <w:rPr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(categorical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p w14:paraId="2E14C7CF" w14:textId="0B45DFCE" w:rsidR="00250479" w:rsidRPr="0033612A" w:rsidRDefault="00250479" w:rsidP="00970A06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b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 xml:space="preserve">Other race and ethnicity includes Asian, Native American, 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33612A">
        <w:rPr>
          <w:rFonts w:ascii="Times New Roman" w:hAnsi="Times New Roman" w:cs="Times New Roman"/>
          <w:sz w:val="20"/>
          <w:szCs w:val="20"/>
        </w:rPr>
        <w:t>Hawaiian or Pacific Islander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250479" w:rsidRPr="0033612A" w:rsidSect="00D221E9">
      <w:pgSz w:w="12240" w:h="15840"/>
      <w:pgMar w:top="1296" w:right="1296" w:bottom="1296" w:left="1296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C3C77" w14:textId="77777777" w:rsidR="00D221E9" w:rsidRDefault="00D221E9">
      <w:pPr>
        <w:spacing w:after="0"/>
      </w:pPr>
      <w:r>
        <w:separator/>
      </w:r>
    </w:p>
  </w:endnote>
  <w:endnote w:type="continuationSeparator" w:id="0">
    <w:p w14:paraId="111E778E" w14:textId="77777777" w:rsidR="00D221E9" w:rsidRDefault="00D22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AE74B" w14:textId="77777777" w:rsidR="00D221E9" w:rsidRDefault="00D221E9">
      <w:r>
        <w:separator/>
      </w:r>
    </w:p>
  </w:footnote>
  <w:footnote w:type="continuationSeparator" w:id="0">
    <w:p w14:paraId="03B7922E" w14:textId="77777777" w:rsidR="00D221E9" w:rsidRDefault="00D2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04AF7A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05"/>
    <w:rsid w:val="000559B9"/>
    <w:rsid w:val="00063BDE"/>
    <w:rsid w:val="00073C27"/>
    <w:rsid w:val="0009000B"/>
    <w:rsid w:val="000B58D0"/>
    <w:rsid w:val="00100B50"/>
    <w:rsid w:val="001050B6"/>
    <w:rsid w:val="00105122"/>
    <w:rsid w:val="001615FF"/>
    <w:rsid w:val="00164FA2"/>
    <w:rsid w:val="00167BB9"/>
    <w:rsid w:val="00170525"/>
    <w:rsid w:val="00180526"/>
    <w:rsid w:val="001C1332"/>
    <w:rsid w:val="001C2E2B"/>
    <w:rsid w:val="001C4172"/>
    <w:rsid w:val="001E61D7"/>
    <w:rsid w:val="00213709"/>
    <w:rsid w:val="00222D59"/>
    <w:rsid w:val="00234337"/>
    <w:rsid w:val="00250479"/>
    <w:rsid w:val="00284382"/>
    <w:rsid w:val="002972C7"/>
    <w:rsid w:val="002A3A31"/>
    <w:rsid w:val="002A795B"/>
    <w:rsid w:val="002E09AD"/>
    <w:rsid w:val="002E75BE"/>
    <w:rsid w:val="002F679C"/>
    <w:rsid w:val="00300F23"/>
    <w:rsid w:val="003278D3"/>
    <w:rsid w:val="00334745"/>
    <w:rsid w:val="0033612A"/>
    <w:rsid w:val="00351C74"/>
    <w:rsid w:val="0035750F"/>
    <w:rsid w:val="00365C91"/>
    <w:rsid w:val="00367D43"/>
    <w:rsid w:val="003946B1"/>
    <w:rsid w:val="003B1888"/>
    <w:rsid w:val="003D5712"/>
    <w:rsid w:val="003E030A"/>
    <w:rsid w:val="003E4A6B"/>
    <w:rsid w:val="003F46AE"/>
    <w:rsid w:val="004066AF"/>
    <w:rsid w:val="004367F2"/>
    <w:rsid w:val="00442B76"/>
    <w:rsid w:val="00447448"/>
    <w:rsid w:val="004576AF"/>
    <w:rsid w:val="004755EB"/>
    <w:rsid w:val="00493505"/>
    <w:rsid w:val="004F7063"/>
    <w:rsid w:val="0050698C"/>
    <w:rsid w:val="00535FB7"/>
    <w:rsid w:val="00561EC1"/>
    <w:rsid w:val="00566EE9"/>
    <w:rsid w:val="00586AEA"/>
    <w:rsid w:val="005C43CD"/>
    <w:rsid w:val="005D56FE"/>
    <w:rsid w:val="005F6526"/>
    <w:rsid w:val="0060405D"/>
    <w:rsid w:val="0061133F"/>
    <w:rsid w:val="00632C50"/>
    <w:rsid w:val="00654795"/>
    <w:rsid w:val="00691460"/>
    <w:rsid w:val="006A5456"/>
    <w:rsid w:val="006B3956"/>
    <w:rsid w:val="006F4D03"/>
    <w:rsid w:val="006F5A55"/>
    <w:rsid w:val="00717A0B"/>
    <w:rsid w:val="00733B7B"/>
    <w:rsid w:val="00781BB0"/>
    <w:rsid w:val="007934B9"/>
    <w:rsid w:val="007B351C"/>
    <w:rsid w:val="007B6E06"/>
    <w:rsid w:val="007D1326"/>
    <w:rsid w:val="007E163D"/>
    <w:rsid w:val="00804528"/>
    <w:rsid w:val="008131C9"/>
    <w:rsid w:val="00824081"/>
    <w:rsid w:val="00830A41"/>
    <w:rsid w:val="008724EE"/>
    <w:rsid w:val="00880CE3"/>
    <w:rsid w:val="008D51F3"/>
    <w:rsid w:val="008E193D"/>
    <w:rsid w:val="008E5487"/>
    <w:rsid w:val="008F1F21"/>
    <w:rsid w:val="009005CE"/>
    <w:rsid w:val="009245E2"/>
    <w:rsid w:val="00925930"/>
    <w:rsid w:val="009278C0"/>
    <w:rsid w:val="00953288"/>
    <w:rsid w:val="00970A06"/>
    <w:rsid w:val="009715E4"/>
    <w:rsid w:val="00983B28"/>
    <w:rsid w:val="00985C7A"/>
    <w:rsid w:val="009A1F0C"/>
    <w:rsid w:val="009D107F"/>
    <w:rsid w:val="009F2557"/>
    <w:rsid w:val="009F4F85"/>
    <w:rsid w:val="00A44B68"/>
    <w:rsid w:val="00A505D8"/>
    <w:rsid w:val="00A53D10"/>
    <w:rsid w:val="00A55666"/>
    <w:rsid w:val="00A563BF"/>
    <w:rsid w:val="00A70336"/>
    <w:rsid w:val="00AA6FD8"/>
    <w:rsid w:val="00AC7A57"/>
    <w:rsid w:val="00AE2F22"/>
    <w:rsid w:val="00AF21E5"/>
    <w:rsid w:val="00AF5FE1"/>
    <w:rsid w:val="00B45EB3"/>
    <w:rsid w:val="00B65E24"/>
    <w:rsid w:val="00B8743A"/>
    <w:rsid w:val="00BD769C"/>
    <w:rsid w:val="00BF0ECE"/>
    <w:rsid w:val="00C22B52"/>
    <w:rsid w:val="00C637A6"/>
    <w:rsid w:val="00C8713C"/>
    <w:rsid w:val="00CB0B1A"/>
    <w:rsid w:val="00CC1226"/>
    <w:rsid w:val="00CD4F20"/>
    <w:rsid w:val="00CD5900"/>
    <w:rsid w:val="00CE2FC2"/>
    <w:rsid w:val="00D164CE"/>
    <w:rsid w:val="00D221E9"/>
    <w:rsid w:val="00D73A38"/>
    <w:rsid w:val="00D87B76"/>
    <w:rsid w:val="00DC215F"/>
    <w:rsid w:val="00E0727B"/>
    <w:rsid w:val="00E24954"/>
    <w:rsid w:val="00E261C1"/>
    <w:rsid w:val="00E44DE7"/>
    <w:rsid w:val="00E508E3"/>
    <w:rsid w:val="00E60FF2"/>
    <w:rsid w:val="00E93F52"/>
    <w:rsid w:val="00EA2439"/>
    <w:rsid w:val="00EB3F64"/>
    <w:rsid w:val="00F0262E"/>
    <w:rsid w:val="00F05F4E"/>
    <w:rsid w:val="00F14C33"/>
    <w:rsid w:val="00F26D8D"/>
    <w:rsid w:val="00F538F9"/>
    <w:rsid w:val="00F62215"/>
    <w:rsid w:val="00FA0FAA"/>
    <w:rsid w:val="00FB5B9C"/>
    <w:rsid w:val="00FC0127"/>
    <w:rsid w:val="00FE0ACD"/>
    <w:rsid w:val="00FE6813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F41B"/>
  <w15:docId w15:val="{3669630C-C7B8-4CD3-879E-3EBFAA1B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79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4F70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80526"/>
    <w:pPr>
      <w:spacing w:after="0"/>
    </w:pPr>
  </w:style>
  <w:style w:type="character" w:styleId="CommentReference">
    <w:name w:val="annotation reference"/>
    <w:basedOn w:val="DefaultParagraphFont"/>
    <w:rsid w:val="001805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8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8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052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100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00B50"/>
    <w:rPr>
      <w:sz w:val="18"/>
      <w:szCs w:val="18"/>
    </w:rPr>
  </w:style>
  <w:style w:type="paragraph" w:styleId="Footer">
    <w:name w:val="footer"/>
    <w:basedOn w:val="Normal"/>
    <w:link w:val="FooterChar"/>
    <w:rsid w:val="00100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00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Hu</dc:creator>
  <cp:keywords/>
  <dc:description/>
  <cp:lastModifiedBy>Umesh Vishwakarma</cp:lastModifiedBy>
  <cp:revision>19</cp:revision>
  <dcterms:created xsi:type="dcterms:W3CDTF">2024-02-02T15:46:00Z</dcterms:created>
  <dcterms:modified xsi:type="dcterms:W3CDTF">2025-04-1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